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313" w:rsidRPr="00784756" w:rsidRDefault="008A7313" w:rsidP="008A731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784756">
        <w:rPr>
          <w:rFonts w:ascii="Arial" w:hAnsi="Arial" w:cs="Arial"/>
          <w:b/>
          <w:sz w:val="24"/>
          <w:szCs w:val="24"/>
          <w:lang w:val="en-GB"/>
        </w:rPr>
        <w:t>Table S3. Primers used in this study.</w:t>
      </w:r>
    </w:p>
    <w:tbl>
      <w:tblPr>
        <w:tblW w:w="1048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58"/>
        <w:gridCol w:w="5870"/>
        <w:gridCol w:w="3354"/>
      </w:tblGrid>
      <w:tr w:rsidR="008A7313" w:rsidRPr="00784756" w:rsidTr="00AE3D13">
        <w:trPr>
          <w:trHeight w:val="241"/>
        </w:trPr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>Primer name</w:t>
            </w:r>
          </w:p>
        </w:tc>
        <w:tc>
          <w:tcPr>
            <w:tcW w:w="5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>Sequence (5' to 3')</w:t>
            </w:r>
          </w:p>
        </w:tc>
        <w:tc>
          <w:tcPr>
            <w:tcW w:w="3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 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570337U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CCGTTAAACACTCTAAGCGC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pans1-1</w:t>
            </w: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genotyp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570337L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TGCTTCTCCTTGATGCTG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pans1-1</w:t>
            </w: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genotyp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LBSalk2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CTTTCTTCCCTTCCTTTCTC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pans1-1, esp-2, spo11-1-3</w:t>
            </w: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genotyp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K2556U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AGGTCGGCAATAAGGTTA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Atsgo1-2</w:t>
            </w: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genotyp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K2556L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CCCGATAGACTGTTCACTT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Atsgo1-2</w:t>
            </w: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genotyp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SKTail1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TTCTCATCTAAGCCCCCATTTG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Atsgo1-2</w:t>
            </w: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genotyp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GO2U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TAAGTTATTCCGTTGGCCTAC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Atsgo2-1</w:t>
            </w: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genotyp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SGO2L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ATTGCCTTCGTGTACATTGC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Atsgo2-1</w:t>
            </w: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genotyp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ABI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TATTGACCATCATACTCATTGC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Atsgo2-1</w:t>
            </w: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genotyp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537016U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TGATGTTTTGCATCAGGGA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esp-2</w:t>
            </w: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genotyping 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537016L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TGATAGAAATGGAGGGGAAG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esp-2</w:t>
            </w: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proofErr w:type="spellStart"/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enortyping</w:t>
            </w:r>
            <w:proofErr w:type="spellEnd"/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646172U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ATCGGTGAGTCAGGTTTCA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spo11-1-3</w:t>
            </w: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genotyp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N646172L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ATCGGTGAGTCAGGTTTCA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spo11-1-3</w:t>
            </w: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genotyp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esp606U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CTCAAGTATCTAATTGCGACGC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esp-S606N</w:t>
            </w: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genotyp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esp606L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CCTCAGGGCCTGGTAACC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esp-S606N</w:t>
            </w: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genotyp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esp2156U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AGCACAGTATATACCTAGGCGT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esp-P2156S genotyp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esp2156L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CTTATTGGCTTTTGCCATACT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 xml:space="preserve"> </w:t>
            </w: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esp-P2156S genotyp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ANS1∆D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CCTGGAGGAGCTCTTAAGGCTGTGAATGATATTAC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PANS1 mutagenesis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ANS1_XhoI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CTCGAGATGGCGAACATGAACGCTCT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pDMC1::PANS1 clon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ANS1_SpeI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ACTAGTGCAGCAAGTTATGAAAAG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pDMC1::PANS1 clon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DMC1_GTW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GGGACAAGTTTGTACAAAAAAGCAGGCTCAGACCTATATATGTGATGC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pDMC1::PANS1 clon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ANS1SpeI_GTW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GGGACCACTTTGTACAAGAAAGCTGGGTACTAGTGCAGCAAGTTATGAAAAG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pDMC1::PANS1 clon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ANS1cU_GTW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GGGACAAGTTTGTACAAAAAAGCAGGCTTAATGGCGAACATGAACGCTC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Y2H &amp; </w:t>
            </w:r>
            <w:proofErr w:type="spellStart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BiFC</w:t>
            </w:r>
            <w:proofErr w:type="spellEnd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 clon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ANS1cL_GTW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GGGACCACTTTGTACAAGAAAGCTGGGTCTCAGAAGAGGTCGTCAGAGTC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Y2H &amp; </w:t>
            </w:r>
            <w:proofErr w:type="spellStart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BiFC</w:t>
            </w:r>
            <w:proofErr w:type="spellEnd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 clon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ANS1cPARTIL_GTW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GGGACCACTTTGTACAAGAAAGCTGGGTCTCAAGCAGAAGCAATTTGC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Y2H &amp; </w:t>
            </w:r>
            <w:proofErr w:type="spellStart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BiFC</w:t>
            </w:r>
            <w:proofErr w:type="spellEnd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 clon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ANS1cPARTIIU_GTW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GGGACAAGTTTGTACAAAAAAGCAGGCTTAGCTGTGAAAGAGATTGATATAGC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Y2H &amp; </w:t>
            </w:r>
            <w:proofErr w:type="spellStart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BiFC</w:t>
            </w:r>
            <w:proofErr w:type="spellEnd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 clon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ANS2cU_GTW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GGGACAAGTTTGTACAAAAAAGCAGGCTTAATGGCCAACACAATTCTTC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Y2H &amp; </w:t>
            </w:r>
            <w:proofErr w:type="spellStart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BiFC</w:t>
            </w:r>
            <w:proofErr w:type="spellEnd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 clon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PANS2cL_GTW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GGGACCACTTTGTACAAGAAAGCTGGGTCTCAAGTGGTGTCTTCATCCT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Y2H &amp; </w:t>
            </w:r>
            <w:proofErr w:type="spellStart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BiFC</w:t>
            </w:r>
            <w:proofErr w:type="spellEnd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 clon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CDC20.1cU_GTW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GGGACAAGTTTGTACAAAAAAGCAGGCTTAATGGATGCAGGTATGAACAAC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Y2H &amp; </w:t>
            </w:r>
            <w:proofErr w:type="spellStart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BiFC</w:t>
            </w:r>
            <w:proofErr w:type="spellEnd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 clon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CDC20.1cL_GTW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sz w:val="12"/>
                <w:szCs w:val="12"/>
                <w:lang w:val="en-GB"/>
              </w:rPr>
              <w:t>GGGGACCACTTTGTACAAGAAAGCTGGGTCTCAACGAATACGATTCAC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Y2H &amp; </w:t>
            </w:r>
            <w:proofErr w:type="spellStart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BiFC</w:t>
            </w:r>
            <w:proofErr w:type="spellEnd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 clon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ESP_1_GTW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GGGACAAGTTTGTACAAAAAAGCAGGCTTAATGGCGTCCTCTGGCGACGACCTC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Y2H &amp; </w:t>
            </w:r>
            <w:proofErr w:type="spellStart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BiFC</w:t>
            </w:r>
            <w:proofErr w:type="spellEnd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 clon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ESP_2_GTW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GGGACCACTTTGTACAAGAAAGCTGGGTCGCACAGTACATGTCTCCTGCTGCTC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Y2H &amp; </w:t>
            </w:r>
            <w:proofErr w:type="spellStart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BiFC</w:t>
            </w:r>
            <w:proofErr w:type="spellEnd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 clon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ESP_4_GTW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GGGACCACTTTGTACAAGAAAGCTGGGTCGCCTCAGGGCCTGGTAACC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Y2H &amp; </w:t>
            </w:r>
            <w:proofErr w:type="spellStart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BiFC</w:t>
            </w:r>
            <w:proofErr w:type="spellEnd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 clon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ESP_5_GTW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GGGGACCACTTTGTACAAGAAAGCTGGGTCCTAACGAGATGAAGAAGGAAG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Y2H &amp; </w:t>
            </w:r>
            <w:proofErr w:type="spellStart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>BiFC</w:t>
            </w:r>
            <w:proofErr w:type="spellEnd"/>
            <w:r w:rsidRPr="00784756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/>
              </w:rPr>
              <w:t xml:space="preserve"> cloning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 </w:t>
            </w:r>
          </w:p>
        </w:tc>
      </w:tr>
      <w:tr w:rsidR="008A7313" w:rsidRPr="00784756" w:rsidTr="00AE3D13">
        <w:trPr>
          <w:trHeight w:val="241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/>
              </w:rPr>
              <w:t>DNA synthesis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 </w:t>
            </w:r>
          </w:p>
        </w:tc>
      </w:tr>
      <w:tr w:rsidR="008A7313" w:rsidRPr="00784756" w:rsidTr="00AE3D13">
        <w:trPr>
          <w:trHeight w:val="2394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lang w:val="en-GB"/>
              </w:rPr>
              <w:t>ESP</w:t>
            </w:r>
            <w:r w:rsidRPr="00784756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val="en-GB"/>
              </w:rPr>
              <w:t>1466-2180</w:t>
            </w:r>
          </w:p>
        </w:tc>
        <w:tc>
          <w:tcPr>
            <w:tcW w:w="9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7313" w:rsidRPr="00784756" w:rsidRDefault="008A7313" w:rsidP="00AE3D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  <w:lang w:val="en-GB"/>
              </w:rPr>
            </w:pPr>
            <w:r w:rsidRPr="00784756">
              <w:rPr>
                <w:rFonts w:ascii="Arial" w:eastAsia="Times New Roman" w:hAnsi="Arial" w:cs="Arial"/>
                <w:color w:val="000000"/>
                <w:sz w:val="8"/>
                <w:szCs w:val="8"/>
                <w:lang w:val="en-GB"/>
              </w:rPr>
              <w:t>GGGGACAAGTTTGTACAAAAAAGCAGGCTCCACCATGGCGTCCTCTGGCGACGACCTCCGTCTTCTCTCTCTCATCGACGTCGGCGATAATGTCTTCTCTTCCTTCTCCGATTACCTTAAACCTTTCTCTACTCTATCCACTTCCCGGAAAAAACAAGACCGAGCAACCACGATTCGAGCCCTAGCTAAGCAATTCCTTCCTTTCCTCAACAAATCGATCTCTCTCCTACCGAAACGTCTCTCCGTCGCGAATTCTGATAAGGAAGCTCGTGAATCAGCATTAGATCTGTTCCGTGCTTATGAACTTTGTTTGGACTGTTTAGAATTGGTCTCTGCTCAATTAGCTTGTAAGCCTCACACTGTTCAATCTCAGAGGCTAAGGATGATTCATTGTCTCGATGTTTGGGGTTTGTATGAGAATGTGTATACTGAAGCGTTTAAGGTTCTGGAGAAGCTAAGAGGCTCTGATAGCAAATCCCGGAAGTCCCGGTTGTTGCCGGAGGTTCAGGATGGAGATGCGGAGATGGCTTTAGTTGTTGTTGATGCTGTGGCGGCCATCTTTAGGGCTGTGGCAATGAGTCAGCAGTTAGATGATAAGCGGTATCGGAAAGTTCTTCTTTTGCTTGAGGAAGTCGGAGGCTGGTTAAGGGTCTTAGATGCTAAGGTGTATGAAAAGTTGCACAGAGCGATGGTGACAAGTATGGGTAAATGTGCTGTTTCTCTCGTTAGAGAAGCTGAGCGTTTCAATGGGGATTTAGTGATTTCTTTCTGCGACTTAACTGTGAAGGAACATTATAAATCTGCATTATCAAAAGATCGAGTTTATAAGTTTGCTCGCGAGGTGCTTTCTGTTCTGTTTGGATTTAAGGATAGAAAAATGTCAGTGACCATTGACATTTCAATGTCTGTGTTGCGCAGCTTATCTTGCCAATTTGAGGATGAAAGTAATGAGAATTTAATGGAGTTTTTTGACCTAGTCGATTATTGCGCTCACAAGTTTCGAGCAGCAGGAGACATGTACTGTGCAAAAGTTTCAAAAAAATTGAATGAGATGGCAGCTATTTTCGTAGAGGCAATACCCCAACTTAATTTGGTTCTTAGACTGTATTCGACCGGGCTGTCCATCACGGTTTGCAATTCCAAGCTCGGAGAAATTAAGCTAGAAGATTCAACAGATGATTGGAAGATTCAAGCTATGTTTGATGATGATGCTAGATGGCAAAGCTTAGTTTCTTTACTCGGCATGGTTGATAGTTACTCAGGTGATGAGGGCAATCAGACTGGTTCATCATCGATTGGTGGGCATAGGAACTACAACAATAAAACACATGATAGCTGTAAAGACAGGAACAAGATTACTTGTTGGCCACAATACGTAGATGCCTTGAAATTCTTGTGCCAACCGCTTGCAGACTTTATATATTCTGTGAAAAGAAAGATTGTGCTGGAGACAGAAATGTCATGCGCCTCTGCTCATCTAATTACTATTCACGATGCCTTTCTCCAGTTTTGTGATGGCTGTCTCTTCCTTCAGAGGTGCACGTCTGACAAGGGAGATAGAGAAATTGCCAATAACAAAGCTTTCTTAAACGCGGCTATGGGTGCTTTCATTGTCTCATTGAGAACCCAACTTAAATTGGAGATAAGTGCCCATCTAGTTGAGGATGTAATTGGAAGCCCATGGATCCAATCTCAAGAACTCAAGTATCTAATTGCGACGCTGTACAATATTGGTATCGTTTTGTACAGAAATAAGGAGCTAAACAAGGCTTGTGAGGCGCTTAAGCTGTGCTCCAAGGTATCATGGAGATGTGTTGAACTACATTGTCATATGTTTGTAAATCAGTCTAGTTCATCTGATAATGACTTGTCAGAAGATGCCATTATGGATTTTGTGGGCGAAGCATGTAATAGGTGTGCATTCTACCTGGATATACTCCAGAAATGTAGCAGACGTAAGATTAGACAGAATATTGTTCATATTCTAGAAAATTGGTTGTCAGCTGAACATCTGATTAGACGGTTACCAGGCCCTGAGGCAATTGTAAAGCAATGGGTTAAGATAGAGCGGGAATGTCACACGGATCTGGATGCGGCAGGTTCTTGTACAACTTTGTACTCATTGTTATCATCTTCTCAAAAAAAGTCAAAGCGGGGTATCGGAAAAATCCTTGAGCAGGAGCTTCTTGCCTATGACAGAGTGTTACCTTTAAGGTCAAATCTAGGTCAACAAACGCGAATCAAGATAGCAGATATCCTCTTGAAGGATGTTTATGTCACTGAGGATATGCATATAGAGAGAGCAAGAATTTTGATATGGAAAGCACGAATGACAAGGACATCTGGAACTGAACATATAACCGAGTGCATTTGTTTTCTGTCTGAAGCAATCTCTATATTGGGTGAGTTACATCATGGGCCAAATGAAGAGGGTTCTCCATCTTCTCACATGTTACCTATTGCGTATTGCTTGAGAGCTTTTTGTACCCAGGAAGCTGACCCAAACTCGAAGAAAGTCTTTCAAGATATTAGCACTTCACTAAATCTCTGGCTAAGGATTCTTAGCCTAGATGATAGTGGAGACAGTCTACCAACAGAGAATATAATTCCGTTACTGTATAATATGATTGATTTGATGTCAGTGAAGGGATGTACAGAGCTCCATCATCATATATACCAACTGATTTTCAGATTGTTTAAATGGAAGAATGTCAAATTGGAGGTCTGCCTTGCAATGCTGTGGGAATGTAGAAGGCTTAGTCATGCCTTATGCCCTTCCCCCATAAGTGATGCCTTTATCCAGACCTTATCAGAGAATTGTGCTGACAAATCCACATGCATTGATTTCTGGATGGATTGCCTGAAAGATTCAAAAGCAAAGTTAATTGGGTTCCAGCAGAACTTCCATGATTTACATAATAAGGATGAAGGTCCCTTTCAATCAGACATCACAATTGACGATATTAAAGATGCAGCATCAGAACTCATCTCCAGTGCATCACTCTCTGGTAATTCATCTTTTCAGCTGCATATCTCTATTATGATCTCTGTGAAAGGCTCATATCATTTGGAAAACTTTCTGAGGCTCTTTCATATGCAAAAGAAGCCTATAGGATAAGGACTCTTATATTTCAAGATAAATTTAAGTATACAGCTGAGAAGCATATCGAAAAACACAATGAAGATGGGAAAATATCAGAAATACGGACTTTTAGCATAAAAAATTTCCAAGTCTACAGATTGTTAGCAACTGATTTTTGGCCATGTGGAAATTTTCTCTGGGACATCAATCGCTGCTACCTAAGTCCTTGGAGTGTACTCCAATGTTATTTGGAAAGCACCCTTCAGGTTGGAATTCTGAATGAGCTCATAGGGAATGGACTGGAGGCAGAAACCATTCTATCATGGGGGAAAGCCTTTTCATGCTCGCAAAGTCTATTCCCTTTTGTAGTTGCATTTTCTTCTGCCTTAGGAAATCTATACCACAAAAAGCAGTGTCTGGATCTGGCAGAAAAGGAACTCCAAAATGCAAAAGAGATATTAATTGCTAATCAGCGAGATTTTTCTTGCGTAAAGTGCAAACTGAAGTTGGAAGTTACATTGGATAAACAACTTGGAGACATATCTCGGAAACAAATTGATAGAGTTTCACAGACAGATGGATTCTTGCATGCTGAAAGCTTGTTTAGTGCTGCCCTGGGAAAATTCTGTTGCTCAGCATGGAAAAGCTGCATTAGATCACATGGGGAAGAAATTGCTGAGGAGATAGTGATTGATAGAAATGGAGGGGAAGGTTTAGGACATAATTCAAGTAAAACAAAGCTCAGTATAAAGGAGCCACCAGGAAACAGAGGCTCCAGGAGGGGTGGAAGAGCTAACAAAACTTGTTTGTCAAAGGATCAGGATTTGATATCTGAGCCAACATCAAGGTTGACTCGATCTATGCGTCACTCACTTAGAGAGCAATGCCAAAACCGTTCTAATGTGCCTGAAGTTGTTTCAAAGAAGCCTAATTTATGTGATAGATCTGTTGGTTCTAGGGGTGAAAGGGTTTTGTTGGACACGAGTAATGCACTCCCTGGCTTTTGTATTTGCTACAAAGAAAAACGTCAGCAGTGCCTCTCGGAAGAAGTAACAGAATCTGGGTCTCTCAACAATTTAGTAAGTTTGAAATGGGAACTCTGCCATAGGAAGCTTGCGTCCTCAATACTTGTTAGCCTTGGAAAATGTTTGGGAGACTCTGGTAGAATTCATCTAGCTCATGAGGCTTTACTGCATAGTATCTCTGTTTTATTCAAAAGCACCTGGTCCAGCCACAACCAGCCTTCTGTCAGTCAGTTGCTGGAATTTATCGGGAAAGAAGTTACAAGAGATGTATTTGCCGTTGATCGTGCAATAATATTATACAACTTGTGCTGGTTGAATTTGCGGAATTACCACTGAGACCCAGCTTTCTTGTACAAAGTGGTCCCC</w:t>
            </w:r>
          </w:p>
        </w:tc>
      </w:tr>
    </w:tbl>
    <w:p w:rsidR="008A7313" w:rsidRPr="00784756" w:rsidRDefault="008A7313" w:rsidP="008A731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9C7433" w:rsidRDefault="008A7313">
      <w:bookmarkStart w:id="0" w:name="_GoBack"/>
      <w:bookmarkEnd w:id="0"/>
    </w:p>
    <w:sectPr w:rsidR="009C74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313"/>
    <w:rsid w:val="00211F75"/>
    <w:rsid w:val="006B6511"/>
    <w:rsid w:val="008A7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31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31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3</Words>
  <Characters>5836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el</dc:creator>
  <cp:lastModifiedBy>Raphael</cp:lastModifiedBy>
  <cp:revision>1</cp:revision>
  <dcterms:created xsi:type="dcterms:W3CDTF">2019-03-25T14:18:00Z</dcterms:created>
  <dcterms:modified xsi:type="dcterms:W3CDTF">2019-03-25T14:19:00Z</dcterms:modified>
</cp:coreProperties>
</file>